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440C" w:rsidRPr="00DB3DC5" w:rsidRDefault="007A440C" w:rsidP="007C204A">
      <w:pPr>
        <w:spacing w:after="0" w:line="480" w:lineRule="auto"/>
        <w:rPr>
          <w:rFonts w:ascii="Times" w:hAnsi="Times"/>
          <w:b/>
          <w:sz w:val="24"/>
        </w:rPr>
      </w:pPr>
      <w:proofErr w:type="spellStart"/>
      <w:r w:rsidRPr="00DB3DC5">
        <w:rPr>
          <w:rFonts w:ascii="Times" w:hAnsi="Times"/>
          <w:b/>
          <w:sz w:val="24"/>
        </w:rPr>
        <w:t>Table</w:t>
      </w:r>
      <w:proofErr w:type="spellEnd"/>
      <w:r w:rsidRPr="00DB3DC5">
        <w:rPr>
          <w:rFonts w:ascii="Times" w:hAnsi="Times"/>
          <w:b/>
          <w:sz w:val="24"/>
        </w:rPr>
        <w:t xml:space="preserve"> </w:t>
      </w:r>
      <w:r w:rsidR="00590D46" w:rsidRPr="00DB3DC5">
        <w:rPr>
          <w:rFonts w:ascii="Times" w:hAnsi="Times"/>
          <w:b/>
          <w:sz w:val="24"/>
        </w:rPr>
        <w:t>S</w:t>
      </w:r>
      <w:r w:rsidRPr="00DB3DC5">
        <w:rPr>
          <w:rFonts w:ascii="Times" w:hAnsi="Times"/>
          <w:b/>
          <w:sz w:val="24"/>
        </w:rPr>
        <w:t xml:space="preserve">2. </w:t>
      </w:r>
      <w:proofErr w:type="spellStart"/>
      <w:r w:rsidRPr="00DB3DC5">
        <w:rPr>
          <w:rFonts w:ascii="Times" w:hAnsi="Times"/>
          <w:b/>
          <w:sz w:val="24"/>
        </w:rPr>
        <w:t>The</w:t>
      </w:r>
      <w:proofErr w:type="spellEnd"/>
      <w:r w:rsidRPr="00DB3DC5">
        <w:rPr>
          <w:rFonts w:ascii="Times" w:hAnsi="Times"/>
          <w:b/>
          <w:sz w:val="24"/>
        </w:rPr>
        <w:t xml:space="preserve"> </w:t>
      </w:r>
      <w:proofErr w:type="spellStart"/>
      <w:r w:rsidRPr="00DB3DC5">
        <w:rPr>
          <w:rFonts w:ascii="Times" w:hAnsi="Times"/>
          <w:b/>
          <w:sz w:val="24"/>
        </w:rPr>
        <w:t>detailed</w:t>
      </w:r>
      <w:proofErr w:type="spellEnd"/>
      <w:r w:rsidRPr="00DB3DC5">
        <w:rPr>
          <w:rFonts w:ascii="Times" w:hAnsi="Times"/>
          <w:b/>
          <w:sz w:val="24"/>
        </w:rPr>
        <w:t xml:space="preserve"> </w:t>
      </w:r>
      <w:proofErr w:type="spellStart"/>
      <w:r w:rsidRPr="00DB3DC5">
        <w:rPr>
          <w:rFonts w:ascii="Times" w:hAnsi="Times"/>
          <w:b/>
          <w:sz w:val="24"/>
        </w:rPr>
        <w:t>information</w:t>
      </w:r>
      <w:proofErr w:type="spellEnd"/>
      <w:r w:rsidRPr="00DB3DC5">
        <w:rPr>
          <w:rFonts w:ascii="Times" w:hAnsi="Times"/>
          <w:b/>
          <w:sz w:val="24"/>
        </w:rPr>
        <w:t xml:space="preserve"> of </w:t>
      </w:r>
      <w:proofErr w:type="spellStart"/>
      <w:r w:rsidRPr="00DB3DC5">
        <w:rPr>
          <w:rFonts w:ascii="Times" w:hAnsi="Times"/>
          <w:b/>
          <w:sz w:val="24"/>
        </w:rPr>
        <w:t>CmLBD</w:t>
      </w:r>
      <w:proofErr w:type="spellEnd"/>
      <w:r w:rsidRPr="00DB3DC5">
        <w:rPr>
          <w:rFonts w:ascii="Times" w:hAnsi="Times"/>
          <w:b/>
          <w:sz w:val="24"/>
        </w:rPr>
        <w:t xml:space="preserve"> </w:t>
      </w:r>
      <w:proofErr w:type="spellStart"/>
      <w:r w:rsidRPr="00DB3DC5">
        <w:rPr>
          <w:rFonts w:ascii="Times" w:hAnsi="Times"/>
          <w:b/>
          <w:sz w:val="24"/>
        </w:rPr>
        <w:t>genes</w:t>
      </w:r>
      <w:proofErr w:type="spellEnd"/>
      <w:r w:rsidRPr="00DB3DC5">
        <w:rPr>
          <w:rFonts w:ascii="Times" w:hAnsi="Times"/>
          <w:b/>
          <w:sz w:val="24"/>
        </w:rPr>
        <w:t xml:space="preserve"> in </w:t>
      </w:r>
      <w:proofErr w:type="spellStart"/>
      <w:r w:rsidRPr="00DB3DC5">
        <w:rPr>
          <w:rFonts w:ascii="Times" w:hAnsi="Times"/>
          <w:b/>
          <w:sz w:val="24"/>
        </w:rPr>
        <w:t>Cucumis</w:t>
      </w:r>
      <w:proofErr w:type="spellEnd"/>
      <w:r w:rsidRPr="00DB3DC5">
        <w:rPr>
          <w:rFonts w:ascii="Times" w:hAnsi="Times"/>
          <w:b/>
          <w:sz w:val="24"/>
        </w:rPr>
        <w:t xml:space="preserve"> </w:t>
      </w:r>
      <w:proofErr w:type="spellStart"/>
      <w:r w:rsidRPr="00DB3DC5">
        <w:rPr>
          <w:rFonts w:ascii="Times" w:hAnsi="Times"/>
          <w:b/>
          <w:sz w:val="24"/>
        </w:rPr>
        <w:t>melo</w:t>
      </w:r>
      <w:proofErr w:type="spellEnd"/>
      <w:r w:rsidRPr="00DB3DC5">
        <w:rPr>
          <w:rFonts w:ascii="Times" w:hAnsi="Times"/>
          <w:b/>
          <w:sz w:val="24"/>
        </w:rPr>
        <w:t>.</w:t>
      </w:r>
      <w:r w:rsidR="00DB3DC5" w:rsidRPr="00DB3DC5">
        <w:rPr>
          <w:rFonts w:ascii="Times" w:hAnsi="Times"/>
          <w:b/>
          <w:sz w:val="24"/>
        </w:rPr>
        <w:t xml:space="preserve"> </w:t>
      </w:r>
    </w:p>
    <w:tbl>
      <w:tblPr>
        <w:tblStyle w:val="TabloKlavuzu"/>
        <w:tblW w:w="9067" w:type="dxa"/>
        <w:jc w:val="center"/>
        <w:tblInd w:w="0" w:type="dxa"/>
        <w:tblLook w:val="04A0" w:firstRow="1" w:lastRow="0" w:firstColumn="1" w:lastColumn="0" w:noHBand="0" w:noVBand="1"/>
      </w:tblPr>
      <w:tblGrid>
        <w:gridCol w:w="928"/>
        <w:gridCol w:w="1336"/>
        <w:gridCol w:w="1246"/>
        <w:gridCol w:w="910"/>
        <w:gridCol w:w="887"/>
        <w:gridCol w:w="775"/>
        <w:gridCol w:w="717"/>
        <w:gridCol w:w="567"/>
        <w:gridCol w:w="803"/>
        <w:gridCol w:w="898"/>
      </w:tblGrid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ID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romosome</w:t>
            </w:r>
            <w:proofErr w:type="spellEnd"/>
            <w:r w:rsidRPr="00CA6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CA6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tribution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cation</w:t>
            </w:r>
            <w:proofErr w:type="spellEnd"/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ze (</w:t>
            </w:r>
            <w:proofErr w:type="spellStart"/>
            <w:r w:rsidRPr="00CA6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a</w:t>
            </w:r>
            <w:proofErr w:type="spellEnd"/>
            <w:r w:rsidRPr="00CA6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F (</w:t>
            </w:r>
            <w:proofErr w:type="spellStart"/>
            <w:r w:rsidRPr="00CA6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p</w:t>
            </w:r>
            <w:proofErr w:type="spellEnd"/>
            <w:r w:rsidRPr="00CA6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W (</w:t>
            </w:r>
            <w:proofErr w:type="spellStart"/>
            <w:r w:rsidRPr="00CA6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DA</w:t>
            </w:r>
            <w:proofErr w:type="spellEnd"/>
            <w:r w:rsidRPr="00CA6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VY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dicted</w:t>
            </w:r>
            <w:proofErr w:type="spellEnd"/>
            <w:r w:rsidRPr="00CA6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CA6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cation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mLBD0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1262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chr0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1531991-21532272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48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7.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8.14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-0,159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mLBD0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12741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chr0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4021951-2402224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55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0.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6.28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0,014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mLBD03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24387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chr0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36511709-36512445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352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05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39.5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6.01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-0,619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mLBD04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17305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chr0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4492109-24492298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6.7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8.72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-0,24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mLBD05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26269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chr0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6360912-2636146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55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0.3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7.63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-0,405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mLBD06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08309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chr0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3434503-343502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51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9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8.10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-0,32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mLBD07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10752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chr0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31106153-31106734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58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1.5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7.99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-0,186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mLBD08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11135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chr0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8428479-2842876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0.5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4.75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-0,089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mLBD09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19995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chr0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1023714-21023727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77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83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30.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8.75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-0,226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mLBD10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09989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chr0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7447473-27448006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53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9.5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7.58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-0,64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mLBD1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12908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chr0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4403798-14404076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73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7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6.04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-0,5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mLBD1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24038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chr0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3347131-2334746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71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5.5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7.06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-0,25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mLBD13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30713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chr0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9177450-29177776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67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3.9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6.49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-0,215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mLBD14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08779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chr0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9220919-19221172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48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7.8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9.10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-0,48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mLBD15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06183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chr06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560563-1560928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69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4.9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8.93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-0,216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mLBD16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23802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chr06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9389817-19390535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362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08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39.7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9.11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-0,15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lastRenderedPageBreak/>
              <w:t>CmLBD17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31638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chr06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6882511-688266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45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6.9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8.16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-0,10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mLBD18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16808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chr07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953906-195408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61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2.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6.50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-0,20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mLBD19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07098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chr0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780445-781167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72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7.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7.62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-0,634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mLBD20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07620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chr0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4167441-4167955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69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5.5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7.58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-0,39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mLBD2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21578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chr09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4033375-4033872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49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8.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7.66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-0,524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mLBD2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2196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chr09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489335-249012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65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79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9.9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-0,57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mLBD23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2550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chr09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6398051-639817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30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1.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9.43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-0,10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mLBD24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11730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chr1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5379749-5380066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63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3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8.39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-0,216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mLBD25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12250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chr1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706207-1706396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57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0.8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8.90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-0,375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mLBD26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18380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chr1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8000454-18000768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50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8.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6.48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-0,053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mLBD27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20121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chr1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3055338-1305535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73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6.8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8.61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-0,491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mLBD28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23880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chr1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7203948-720424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66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4.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4.45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-0,051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mLBD29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1931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chr1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1426653-1142736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71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6.8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8.88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-0,77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mLBD30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2094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chr1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643291-264422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93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34.9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7.12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-0,79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mLBD3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22505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chr1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34151365-34151706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81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9.5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9.04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-0,373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mLBD3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25701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chr1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7430942-27431100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63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3.8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5.16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0,01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mLBD33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25742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chr1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8003845-2800409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78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8.8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8.72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-0,125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mLBD34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35136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chr1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4854465-24854647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8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9.10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-0,188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lastRenderedPageBreak/>
              <w:t>CmLBD35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02290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chr1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5094369-25094872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50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8.8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8.52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-0,359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mLBD36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05009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chr1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4697982-4698335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72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6.4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7.02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-0,003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mLBD37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05013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chr1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4640408-4640740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53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2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7.60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-0,265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mLBD38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21789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chr1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7453413-17453595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51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8.4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8.32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-0,281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mLBD39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00068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8845194-8845538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39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3.6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9.33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0,127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  <w:tr w:rsidR="007A440C" w:rsidRPr="00CA61A5" w:rsidTr="007A440C">
        <w:trPr>
          <w:trHeight w:val="300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mLBD40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MELO3C000076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8834266-8834565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10.9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5.67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-0,268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A440C" w:rsidRPr="00CA61A5" w:rsidRDefault="007A440C" w:rsidP="00C47F1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61A5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proofErr w:type="spellEnd"/>
          </w:p>
        </w:tc>
      </w:tr>
    </w:tbl>
    <w:p w:rsidR="007A440C" w:rsidRDefault="007A440C" w:rsidP="00DB3DC5">
      <w:bookmarkStart w:id="0" w:name="_GoBack"/>
      <w:bookmarkEnd w:id="0"/>
    </w:p>
    <w:sectPr w:rsidR="007A440C" w:rsidSect="00A52EB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1D8"/>
    <w:rsid w:val="00590D46"/>
    <w:rsid w:val="007A440C"/>
    <w:rsid w:val="007C204A"/>
    <w:rsid w:val="00A52EB4"/>
    <w:rsid w:val="00CB1402"/>
    <w:rsid w:val="00D441D8"/>
    <w:rsid w:val="00DB3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DABAB9"/>
  <w15:chartTrackingRefBased/>
  <w15:docId w15:val="{40ABB547-C9C9-45B2-8FCC-43E3523FC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40C"/>
    <w:pPr>
      <w:spacing w:after="200" w:line="276" w:lineRule="auto"/>
    </w:pPr>
    <w:rPr>
      <w:rFonts w:ascii="Calibri" w:eastAsia="Calibri" w:hAnsi="Calibri" w:cs="Ari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7A440C"/>
    <w:pPr>
      <w:spacing w:after="0" w:line="240" w:lineRule="auto"/>
    </w:pPr>
    <w:rPr>
      <w:rFonts w:ascii="Calibri" w:eastAsia="Calibri" w:hAnsi="Calibri" w:cs="Arial"/>
      <w:sz w:val="20"/>
      <w:szCs w:val="20"/>
      <w:lang w:eastAsia="tr-T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244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95</Words>
  <Characters>2824</Characters>
  <Application>Microsoft Office Word</Application>
  <DocSecurity>0</DocSecurity>
  <Lines>23</Lines>
  <Paragraphs>6</Paragraphs>
  <ScaleCrop>false</ScaleCrop>
  <Company>Silentall Unattended Installer</Company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6</cp:revision>
  <dcterms:created xsi:type="dcterms:W3CDTF">2023-04-18T11:23:00Z</dcterms:created>
  <dcterms:modified xsi:type="dcterms:W3CDTF">2023-05-11T00:57:00Z</dcterms:modified>
</cp:coreProperties>
</file>